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Primers used for gene expression analysis by quantitative</w:t>
      </w:r>
      <w:r>
        <w:rPr/>
        <w:t xml:space="preserve"> </w:t>
      </w:r>
      <w:r>
        <w:rPr/>
        <w:t>real-time PCR (qPCR)</w:t>
      </w:r>
    </w:p>
    <w:p>
      <w:pPr>
        <w:pStyle w:val="Normal"/>
        <w:rPr/>
      </w:pPr>
      <w:r>
        <w:rPr/>
      </w:r>
    </w:p>
    <w:tbl>
      <w:tblPr>
        <w:tblW w:w="7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4654"/>
      </w:tblGrid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T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TCAATACCCCCAAGAGTGT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T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ATGAAGCCTTTGCTGTCGT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S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AATCTGGAAATACTGACATTGAAG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S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CTCAGCATAGACCGCAC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R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TGGGCGATAATCAAACTAACT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R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GAGGATGAATCGTGTGACTG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VK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TTTAGCATCATCATTTCGC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VK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ATACTCTAAAACTGTTGTTCGCT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MK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TCGTTGGCAGCCCTTC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MK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AGTCTTTGCTACTTCAGGCT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VD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CATCTCCTTTGGATTTCTGC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VD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TCAGAGGCTGCTTTTTCACT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PPS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CACCAGCCATAAAGTCTAC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PPS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GCTACTAAGCCTTCCGTTC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PPS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CTACAAGTTGCTGAAAGGAGAAG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PPS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TTGACCTCGGCGTGTAT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IPPI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CAACTTCGTCGGGATTC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IPPI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GCTCTACAAGGCACCATCTGA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S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GGATGATTTCTACCCGTTGT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S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GTTGAATAACGAGGGCGAA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ACCACGACTTCTATCAACGG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AGATAGCCGCCTGGTTGTA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AS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TTGGTCGTCTCCCACAATCA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AS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AGCAGTGACTCCCTAAACC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A28O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AAGGCATAGGGTTTACAACAAT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β-A28O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GGACCTGCACCATTCACA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1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AATCAACCACTATCCCAGCA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1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AGTCACTTACTGCCTCGGATAC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2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GAGCGTGTGGTGTGGGG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2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ACCGTTCTGAAATCCCTCCTA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3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TATGCCGACTCTCTCGCTT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3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GTCCAATGAGGGGAGGGTTT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4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CCACAATGAGTCACGAATC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4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TCATTTGGGTAATAAGGAAAGTG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5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TTCCTGGCTCTATTTCTTCGG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5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TGGGAGTGTTGGTGAATAAGG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6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GTGCCTTGGCTCTGTTCCTT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GT6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ATGTTTGGAGGAATGGGGT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PDH-F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AGGGAGGCTTTTAGTTCAGGT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PDH-R</w:t>
            </w:r>
          </w:p>
        </w:tc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TCACATCTACACCCCTCCAGC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1:02:00Z</dcterms:created>
  <dc:creator>lenovo</dc:creator>
  <dc:description/>
  <cp:keywords/>
  <dc:language>en-US</dc:language>
  <cp:lastModifiedBy>Administrator</cp:lastModifiedBy>
  <dcterms:modified xsi:type="dcterms:W3CDTF">2016-04-25T09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